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432" w:type="dxa"/>
        <w:tblLook w:val="04A0" w:firstRow="1" w:lastRow="0" w:firstColumn="1" w:lastColumn="0" w:noHBand="0" w:noVBand="1"/>
      </w:tblPr>
      <w:tblGrid>
        <w:gridCol w:w="1276"/>
        <w:gridCol w:w="903"/>
        <w:gridCol w:w="1051"/>
        <w:gridCol w:w="1101"/>
        <w:gridCol w:w="1101"/>
      </w:tblGrid>
      <w:tr w:rsidR="0093418B" w:rsidRPr="00F400C8" w14:paraId="4DF91F3A" w14:textId="77777777" w:rsidTr="00013FAA">
        <w:trPr>
          <w:trHeight w:val="43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3AE67" w14:textId="77777777" w:rsidR="0093418B" w:rsidRPr="00F400C8" w:rsidRDefault="0093418B" w:rsidP="0093418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A086" w14:textId="5B902F7F" w:rsidR="0093418B" w:rsidRPr="00F400C8" w:rsidRDefault="0093418B" w:rsidP="0093418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etected MMR protein loss by IHC</w:t>
            </w:r>
          </w:p>
        </w:tc>
      </w:tr>
      <w:tr w:rsidR="0093418B" w:rsidRPr="00F400C8" w14:paraId="51646692" w14:textId="77777777" w:rsidTr="00013FAA">
        <w:trPr>
          <w:trHeight w:val="435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FD925" w14:textId="77777777" w:rsidR="0093418B" w:rsidRPr="00F400C8" w:rsidRDefault="0093418B" w:rsidP="0093418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61EA" w14:textId="77777777" w:rsidR="0093418B" w:rsidRPr="00F400C8" w:rsidRDefault="0093418B" w:rsidP="0093418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LH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496B" w14:textId="77777777" w:rsidR="0093418B" w:rsidRPr="00F400C8" w:rsidRDefault="0093418B" w:rsidP="0093418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MS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47A4" w14:textId="77777777" w:rsidR="0093418B" w:rsidRPr="00F400C8" w:rsidRDefault="0093418B" w:rsidP="0093418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SH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3A25" w14:textId="77777777" w:rsidR="0093418B" w:rsidRPr="00F400C8" w:rsidRDefault="0093418B" w:rsidP="0093418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SH6</w:t>
            </w:r>
          </w:p>
        </w:tc>
      </w:tr>
      <w:tr w:rsidR="00491A67" w:rsidRPr="00F400C8" w14:paraId="60E1CBD5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D3AC" w14:textId="560C8F9A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EC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F2C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0D3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A86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28A6FC4D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8C76" w14:textId="54FA57FD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BC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34D0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0700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5328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7DA76DCD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D67D" w14:textId="7C0A7E40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3BF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9825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8620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CC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054215DC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4B4F" w14:textId="7292965D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6A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DB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2E87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5F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22F71A67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4AD3" w14:textId="0A907D24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971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2742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555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D3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54B47F9E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9AF6" w14:textId="5CEE6003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C7E3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314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3A85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BA7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7102ED25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A418" w14:textId="7F47963F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026F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54BC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62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D93D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71747084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AB8A" w14:textId="790A2172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93C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13D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75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28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1E6CA2EA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7D7A" w14:textId="0D2818AB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6-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F2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8A43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E6B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9AB3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4D397444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B556" w14:textId="7EEDDA3E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547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0E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1D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D79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0E08DDB6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318A" w14:textId="27F8B3E0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56F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2A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4480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C1E3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256475DB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4418" w14:textId="690627BF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04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40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8C9F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A82C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68F195AA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0C2E" w14:textId="3EBE4893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0E57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D9F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26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74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683A59AA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7BCB" w14:textId="18A29920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6D7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C38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1E0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D209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33AB60D0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CA04" w14:textId="1218E44D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D9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5D3D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C919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990D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17D50DC4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E447" w14:textId="4162B1B6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540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8163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7B91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A41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4CEFAC7A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DCFC" w14:textId="30661AB8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A60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B3C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84D7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EFF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18F6794B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AFEB" w14:textId="3E99FB00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9DE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082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9A7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FA0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41CA0BA2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EB0B" w14:textId="7325DC0C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2B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DE5D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E9C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4E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0ACB1995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1246" w14:textId="219A01F1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121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117D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EDB5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17FD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0FCD3E57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2659" w14:textId="10B95A39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E72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375C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9CFD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43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12A9FBE4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5776" w14:textId="3A40927E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2B1F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3BA0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2A3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3A14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68A0107B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1F84" w14:textId="02F53DAF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5-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BB95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88C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F6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C0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7F5F0ABC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28DB" w14:textId="22F3E287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4-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22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840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B26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A48A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45DBC03D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CEDF" w14:textId="7AC0F9F2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4-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587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40E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4FC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03EF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7E6ACEE9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CAE4" w14:textId="6AF1E1FF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4-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416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E012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D47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02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18A0C34B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B0CF" w14:textId="7BB0AC07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4-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F241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786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E657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5619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03871CD4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CF4A" w14:textId="628B9E11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4-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8D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91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EB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C401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5DC0CB18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A8E9" w14:textId="0DDDA954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4-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FD0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16D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3DF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82C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22A1F07B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5320" w14:textId="52F6043B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D2AF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82B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63C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32C1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17EEF828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5468" w14:textId="6B78534C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CAF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CC9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447D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E3D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527B9FAF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E2E2" w14:textId="31C2AA0B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D575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625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C10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36B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5ECC0864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E5EC" w14:textId="3306D58D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2DF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93D4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EB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C95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1F0789C6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DE3C" w14:textId="0705B1F9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1F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4D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13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EEBC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6206E092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44EC" w14:textId="2F0F7134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0353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6F15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9B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D9E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630B8FDF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29A4" w14:textId="2A0EB5CD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41EF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40FE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1F0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315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3F6C2C5F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56A5" w14:textId="5895F17B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E2B6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A19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6632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6254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088A6E0E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1C18" w14:textId="2D619E7C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78D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D54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A1C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BE03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1A67" w:rsidRPr="00F400C8" w14:paraId="761A7C4E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D764" w14:textId="3578174B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FC09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9D8B" w14:textId="77777777" w:rsidR="00491A67" w:rsidRPr="00F400C8" w:rsidRDefault="00491A67" w:rsidP="00491A6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0C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2-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6D8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SH6-</w:t>
            </w:r>
          </w:p>
        </w:tc>
      </w:tr>
      <w:tr w:rsidR="00491A67" w:rsidRPr="00F400C8" w14:paraId="0E6397F0" w14:textId="77777777" w:rsidTr="004D6D4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FB33F" w14:textId="5157A07E" w:rsidR="00491A67" w:rsidRPr="00491A67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491A67">
              <w:rPr>
                <w:rFonts w:ascii="Arial" w:hAnsi="Arial" w:cs="Arial"/>
                <w:sz w:val="22"/>
                <w:szCs w:val="24"/>
              </w:rPr>
              <w:t>ET13-3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5BEA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MLH1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F0CBC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>PMS2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2AEB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29B3" w14:textId="77777777" w:rsidR="00491A67" w:rsidRPr="00F400C8" w:rsidRDefault="00491A67" w:rsidP="00491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400C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AC55E36" w14:textId="000FDD02" w:rsidR="00BB5439" w:rsidRDefault="00BB5439"/>
    <w:p w14:paraId="0320396C" w14:textId="65B239CD" w:rsidR="00E76CB3" w:rsidRPr="00F400C8" w:rsidRDefault="00FA412E" w:rsidP="00E76CB3">
      <w:pPr>
        <w:widowControl/>
        <w:rPr>
          <w:rFonts w:ascii="Arial" w:eastAsia="等线" w:hAnsi="Arial" w:cs="Arial"/>
          <w:b/>
          <w:bCs/>
          <w:kern w:val="0"/>
          <w:sz w:val="22"/>
        </w:rPr>
      </w:pPr>
      <w:r>
        <w:rPr>
          <w:rFonts w:ascii="Arial" w:eastAsia="等线" w:hAnsi="Arial" w:cs="Arial"/>
          <w:b/>
          <w:bCs/>
          <w:kern w:val="0"/>
          <w:sz w:val="22"/>
        </w:rPr>
        <w:t>Supplementary data</w:t>
      </w:r>
      <w:r>
        <w:rPr>
          <w:rFonts w:ascii="Arial" w:eastAsia="等线" w:hAnsi="Arial" w:cs="Arial"/>
          <w:b/>
          <w:bCs/>
          <w:kern w:val="0"/>
          <w:sz w:val="22"/>
        </w:rPr>
        <w:t>3</w:t>
      </w:r>
      <w:r>
        <w:rPr>
          <w:rFonts w:ascii="Arial" w:eastAsia="等线" w:hAnsi="Arial" w:cs="Arial"/>
          <w:b/>
          <w:bCs/>
          <w:kern w:val="0"/>
          <w:sz w:val="22"/>
        </w:rPr>
        <w:t>.</w:t>
      </w:r>
      <w:r w:rsidR="00E76CB3" w:rsidRPr="00F400C8">
        <w:rPr>
          <w:rFonts w:ascii="Arial" w:eastAsia="等线" w:hAnsi="Arial" w:cs="Arial"/>
          <w:b/>
          <w:bCs/>
          <w:kern w:val="0"/>
          <w:sz w:val="22"/>
        </w:rPr>
        <w:t xml:space="preserve"> Cases harbo</w:t>
      </w:r>
      <w:r w:rsidR="00A8630E" w:rsidRPr="00F400C8">
        <w:rPr>
          <w:rFonts w:ascii="Arial" w:eastAsia="等线" w:hAnsi="Arial" w:cs="Arial"/>
          <w:b/>
          <w:bCs/>
          <w:kern w:val="0"/>
          <w:sz w:val="22"/>
        </w:rPr>
        <w:t>u</w:t>
      </w:r>
      <w:r w:rsidR="00E76CB3" w:rsidRPr="00F400C8">
        <w:rPr>
          <w:rFonts w:ascii="Arial" w:eastAsia="等线" w:hAnsi="Arial" w:cs="Arial"/>
          <w:b/>
          <w:bCs/>
          <w:kern w:val="0"/>
          <w:sz w:val="22"/>
        </w:rPr>
        <w:t>ring MMR protein deficiency</w:t>
      </w:r>
    </w:p>
    <w:p w14:paraId="7B9E4DEB" w14:textId="77777777" w:rsidR="00E76CB3" w:rsidRPr="00FA412E" w:rsidRDefault="00E76CB3"/>
    <w:sectPr w:rsidR="00E76CB3" w:rsidRPr="00FA412E" w:rsidSect="0090106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46AE05" w14:textId="77777777" w:rsidR="005F7C9E" w:rsidRDefault="005F7C9E" w:rsidP="0090106E">
      <w:r>
        <w:separator/>
      </w:r>
    </w:p>
  </w:endnote>
  <w:endnote w:type="continuationSeparator" w:id="0">
    <w:p w14:paraId="33F571E8" w14:textId="77777777" w:rsidR="005F7C9E" w:rsidRDefault="005F7C9E" w:rsidP="00901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38D59C" w14:textId="77777777" w:rsidR="005F7C9E" w:rsidRDefault="005F7C9E" w:rsidP="0090106E">
      <w:r>
        <w:separator/>
      </w:r>
    </w:p>
  </w:footnote>
  <w:footnote w:type="continuationSeparator" w:id="0">
    <w:p w14:paraId="0DB3D513" w14:textId="77777777" w:rsidR="005F7C9E" w:rsidRDefault="005F7C9E" w:rsidP="00901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39"/>
    <w:rsid w:val="00013FAA"/>
    <w:rsid w:val="00132C93"/>
    <w:rsid w:val="002D6502"/>
    <w:rsid w:val="003148F7"/>
    <w:rsid w:val="00325A7C"/>
    <w:rsid w:val="00417A80"/>
    <w:rsid w:val="00491A67"/>
    <w:rsid w:val="005F7C9E"/>
    <w:rsid w:val="006D0E3E"/>
    <w:rsid w:val="0090106E"/>
    <w:rsid w:val="0093418B"/>
    <w:rsid w:val="00A8630E"/>
    <w:rsid w:val="00BB5439"/>
    <w:rsid w:val="00D30AD9"/>
    <w:rsid w:val="00E76CB3"/>
    <w:rsid w:val="00F20715"/>
    <w:rsid w:val="00F36B8F"/>
    <w:rsid w:val="00F400C8"/>
    <w:rsid w:val="00FA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393B9"/>
  <w15:chartTrackingRefBased/>
  <w15:docId w15:val="{F63BDF10-5AA4-4635-8A53-119A8185C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0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0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1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XIAO</dc:creator>
  <cp:keywords/>
  <dc:description/>
  <cp:lastModifiedBy>Jessie XIAO</cp:lastModifiedBy>
  <cp:revision>12</cp:revision>
  <dcterms:created xsi:type="dcterms:W3CDTF">2020-06-02T02:29:00Z</dcterms:created>
  <dcterms:modified xsi:type="dcterms:W3CDTF">2020-12-10T10:31:00Z</dcterms:modified>
</cp:coreProperties>
</file>